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25AE8" w14:textId="77777777" w:rsidR="00901055" w:rsidRPr="00B01D80" w:rsidRDefault="00901055" w:rsidP="0090105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b/>
          <w:sz w:val="24"/>
          <w:szCs w:val="24"/>
        </w:rPr>
        <w:t>Appendix II. Template of Quality Assessment of Diagnostic Studies (QUADAS-2) quality appraisal tool</w:t>
      </w:r>
    </w:p>
    <w:p w14:paraId="4F565B49" w14:textId="77777777" w:rsidR="00901055" w:rsidRPr="00B01D80" w:rsidRDefault="00901055" w:rsidP="00901055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F8D3AA" w14:textId="77777777" w:rsidR="00901055" w:rsidRPr="00B01D80" w:rsidRDefault="00901055" w:rsidP="009010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A6CB26B" wp14:editId="41C4E14C">
            <wp:extent cx="5000102" cy="7076168"/>
            <wp:effectExtent l="0" t="0" r="0" b="0"/>
            <wp:docPr id="105" name="image22.jpg" descr="A close-up of a questionnair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22.jpg" descr="A close-up of a questionnaire&#10;&#10;Description automatically generated"/>
                    <pic:cNvPicPr preferRelativeResize="0"/>
                  </pic:nvPicPr>
                  <pic:blipFill>
                    <a:blip r:embed="rId4"/>
                    <a:srcRect l="9413" t="8263" r="5867" b="6944"/>
                    <a:stretch>
                      <a:fillRect/>
                    </a:stretch>
                  </pic:blipFill>
                  <pic:spPr>
                    <a:xfrm>
                      <a:off x="0" y="0"/>
                      <a:ext cx="5000102" cy="70761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DCF9EC" w14:textId="77777777" w:rsidR="00901055" w:rsidRPr="00B01D80" w:rsidRDefault="00901055" w:rsidP="0090105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01D80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B4B6A3" wp14:editId="3903F68E">
            <wp:extent cx="5123953" cy="6498673"/>
            <wp:effectExtent l="0" t="0" r="0" b="0"/>
            <wp:docPr id="106" name="image23.jpg" descr="A close-up of a documen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23.jpg" descr="A close-up of a document&#10;&#10;Description automatically generated"/>
                    <pic:cNvPicPr preferRelativeResize="0"/>
                  </pic:nvPicPr>
                  <pic:blipFill>
                    <a:blip r:embed="rId5"/>
                    <a:srcRect l="9293" t="6206" r="6037" b="17847"/>
                    <a:stretch>
                      <a:fillRect/>
                    </a:stretch>
                  </pic:blipFill>
                  <pic:spPr>
                    <a:xfrm>
                      <a:off x="0" y="0"/>
                      <a:ext cx="5123953" cy="64986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DEDCCF" w14:textId="77777777" w:rsidR="00F771E8" w:rsidRDefault="00F771E8"/>
    <w:sectPr w:rsidR="00F77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055"/>
    <w:rsid w:val="007B5550"/>
    <w:rsid w:val="00901055"/>
    <w:rsid w:val="00BB27BA"/>
    <w:rsid w:val="00D8135B"/>
    <w:rsid w:val="00F7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1633D"/>
  <w15:chartTrackingRefBased/>
  <w15:docId w15:val="{28D188CD-A3BA-4938-A383-54CDF47B4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055"/>
    <w:pPr>
      <w:spacing w:line="259" w:lineRule="auto"/>
    </w:pPr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0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0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05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05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05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05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05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05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05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0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0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0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0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0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0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0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0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1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05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1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055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1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055"/>
    <w:pPr>
      <w:spacing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1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0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wan</dc:creator>
  <cp:keywords/>
  <dc:description/>
  <cp:lastModifiedBy>Eric Kwan</cp:lastModifiedBy>
  <cp:revision>1</cp:revision>
  <dcterms:created xsi:type="dcterms:W3CDTF">2024-10-09T06:57:00Z</dcterms:created>
  <dcterms:modified xsi:type="dcterms:W3CDTF">2024-10-09T06:57:00Z</dcterms:modified>
</cp:coreProperties>
</file>